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12EF2" w14:textId="298E829E" w:rsidR="00C71A9C" w:rsidRPr="00F44975" w:rsidRDefault="00594E70" w:rsidP="00AD1041">
      <w:pPr>
        <w:snapToGrid w:val="0"/>
        <w:rPr>
          <w:rFonts w:ascii="Calibri" w:hAnsi="Calibri" w:cs="Calibri"/>
          <w:sz w:val="22"/>
        </w:rPr>
      </w:pPr>
      <w:r w:rsidRPr="001C18EA">
        <w:rPr>
          <w:rFonts w:ascii="Calibri" w:hAnsi="Calibri" w:cs="Calibri" w:hint="eastAsia"/>
          <w:b/>
          <w:sz w:val="22"/>
        </w:rPr>
        <w:t>S</w:t>
      </w:r>
      <w:r w:rsidR="00F40CE7">
        <w:rPr>
          <w:rFonts w:ascii="Calibri" w:hAnsi="Calibri" w:cs="Calibri"/>
          <w:b/>
          <w:sz w:val="22"/>
        </w:rPr>
        <w:t>1</w:t>
      </w:r>
      <w:r w:rsidRPr="001C18EA">
        <w:rPr>
          <w:rFonts w:ascii="Calibri" w:hAnsi="Calibri" w:cs="Calibri" w:hint="eastAsia"/>
          <w:b/>
          <w:sz w:val="22"/>
        </w:rPr>
        <w:t xml:space="preserve"> </w:t>
      </w:r>
      <w:r w:rsidR="00AD1041" w:rsidRPr="001C18EA">
        <w:rPr>
          <w:rFonts w:ascii="Calibri" w:hAnsi="Calibri" w:cs="Calibri" w:hint="eastAsia"/>
          <w:b/>
          <w:sz w:val="22"/>
        </w:rPr>
        <w:t>Table</w:t>
      </w:r>
      <w:r w:rsidRPr="001C18EA">
        <w:rPr>
          <w:rFonts w:ascii="Calibri" w:hAnsi="Calibri" w:cs="Calibri"/>
          <w:b/>
          <w:sz w:val="22"/>
        </w:rPr>
        <w:t>.</w:t>
      </w:r>
      <w:r w:rsidRPr="00F44975">
        <w:rPr>
          <w:rFonts w:ascii="Calibri" w:hAnsi="Calibri" w:cs="Calibri"/>
          <w:sz w:val="22"/>
        </w:rPr>
        <w:t xml:space="preserve"> </w:t>
      </w:r>
      <w:r w:rsidR="00AD1041" w:rsidRPr="00F44975">
        <w:rPr>
          <w:rFonts w:ascii="Calibri" w:hAnsi="Calibri" w:cs="Calibri"/>
          <w:sz w:val="22"/>
        </w:rPr>
        <w:t>Strain list</w:t>
      </w:r>
      <w:r w:rsidR="00EE3B27" w:rsidRPr="00F44975">
        <w:rPr>
          <w:rFonts w:ascii="Calibri" w:hAnsi="Calibri" w:cs="Calibri"/>
          <w:sz w:val="22"/>
        </w:rPr>
        <w:t>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6941"/>
        <w:gridCol w:w="1418"/>
        <w:gridCol w:w="1559"/>
      </w:tblGrid>
      <w:tr w:rsidR="009D403C" w:rsidRPr="00F44975" w14:paraId="1FF1EAD6" w14:textId="77777777" w:rsidTr="1485D4A0">
        <w:trPr>
          <w:trHeight w:val="227"/>
        </w:trPr>
        <w:tc>
          <w:tcPr>
            <w:tcW w:w="6941" w:type="dxa"/>
            <w:noWrap/>
          </w:tcPr>
          <w:p w14:paraId="4E52EBA8" w14:textId="77777777" w:rsidR="009D403C" w:rsidRPr="00F44975" w:rsidRDefault="009D403C" w:rsidP="0051251D">
            <w:pPr>
              <w:snapToGrid w:val="0"/>
              <w:jc w:val="left"/>
              <w:rPr>
                <w:rFonts w:ascii="Calibri" w:eastAsia="MS PGothic" w:hAnsi="Calibri" w:cs="Calibri"/>
                <w:b/>
                <w:iCs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b/>
                <w:iCs/>
                <w:color w:val="000000"/>
                <w:sz w:val="20"/>
                <w:szCs w:val="18"/>
                <w:lang w:eastAsia="ja-JP"/>
              </w:rPr>
              <w:t>Description</w:t>
            </w:r>
          </w:p>
        </w:tc>
        <w:tc>
          <w:tcPr>
            <w:tcW w:w="1418" w:type="dxa"/>
            <w:noWrap/>
          </w:tcPr>
          <w:p w14:paraId="5E275BAE" w14:textId="77777777" w:rsidR="009D403C" w:rsidRPr="00F44975" w:rsidRDefault="009D403C" w:rsidP="0009748C">
            <w:pPr>
              <w:snapToGrid w:val="0"/>
              <w:rPr>
                <w:rFonts w:ascii="Calibri" w:eastAsia="MS PGothic" w:hAnsi="Calibri" w:cs="Calibri"/>
                <w:b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b/>
                <w:color w:val="000000"/>
                <w:sz w:val="20"/>
                <w:szCs w:val="18"/>
                <w:lang w:eastAsia="ja-JP"/>
              </w:rPr>
              <w:t>Source</w:t>
            </w:r>
          </w:p>
        </w:tc>
        <w:tc>
          <w:tcPr>
            <w:tcW w:w="1559" w:type="dxa"/>
            <w:noWrap/>
          </w:tcPr>
          <w:p w14:paraId="26F4FF46" w14:textId="77777777" w:rsidR="009D403C" w:rsidRPr="00F44975" w:rsidRDefault="009D403C" w:rsidP="0009748C">
            <w:pPr>
              <w:snapToGrid w:val="0"/>
              <w:rPr>
                <w:rFonts w:ascii="Calibri" w:eastAsia="MS PGothic" w:hAnsi="Calibri" w:cs="Calibri"/>
                <w:b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b/>
                <w:color w:val="000000"/>
                <w:sz w:val="20"/>
                <w:szCs w:val="18"/>
                <w:lang w:eastAsia="ja-JP"/>
              </w:rPr>
              <w:t>I</w:t>
            </w:r>
            <w:r w:rsidR="00C8314A" w:rsidRPr="00F44975">
              <w:rPr>
                <w:rFonts w:ascii="Calibri" w:eastAsia="MS PGothic" w:hAnsi="Calibri" w:cs="Calibri"/>
                <w:b/>
                <w:color w:val="000000"/>
                <w:sz w:val="20"/>
                <w:szCs w:val="18"/>
                <w:lang w:eastAsia="ja-JP"/>
              </w:rPr>
              <w:t>dentifier</w:t>
            </w:r>
          </w:p>
        </w:tc>
      </w:tr>
      <w:tr w:rsidR="009D403C" w:rsidRPr="00F44975" w14:paraId="01C77C29" w14:textId="77777777" w:rsidTr="1485D4A0">
        <w:trPr>
          <w:trHeight w:val="227"/>
        </w:trPr>
        <w:tc>
          <w:tcPr>
            <w:tcW w:w="6941" w:type="dxa"/>
            <w:noWrap/>
            <w:hideMark/>
          </w:tcPr>
          <w:p w14:paraId="1ECAD562" w14:textId="77777777" w:rsidR="009D403C" w:rsidRPr="00F44975" w:rsidRDefault="009D403C" w:rsidP="0051251D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C. elegans: wild isolate</w:t>
            </w:r>
          </w:p>
        </w:tc>
        <w:tc>
          <w:tcPr>
            <w:tcW w:w="1418" w:type="dxa"/>
            <w:noWrap/>
            <w:hideMark/>
          </w:tcPr>
          <w:p w14:paraId="6668C892" w14:textId="77777777" w:rsidR="009D403C" w:rsidRPr="00F44975" w:rsidRDefault="009D403C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CGC</w:t>
            </w:r>
          </w:p>
        </w:tc>
        <w:tc>
          <w:tcPr>
            <w:tcW w:w="1559" w:type="dxa"/>
            <w:noWrap/>
            <w:hideMark/>
          </w:tcPr>
          <w:p w14:paraId="5CE37D2D" w14:textId="77777777" w:rsidR="009D403C" w:rsidRPr="00F44975" w:rsidRDefault="009D403C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proofErr w:type="spellStart"/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WormBase</w:t>
            </w:r>
            <w:proofErr w:type="spellEnd"/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: N2</w:t>
            </w:r>
          </w:p>
          <w:p w14:paraId="1E461605" w14:textId="77777777" w:rsidR="009D403C" w:rsidRPr="00F44975" w:rsidRDefault="009D403C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proofErr w:type="gramStart"/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RRID:WB</w:t>
            </w:r>
            <w:proofErr w:type="gramEnd"/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-STRAIN:N2_(ancestral)</w:t>
            </w:r>
          </w:p>
        </w:tc>
      </w:tr>
      <w:tr w:rsidR="00E46EF4" w:rsidRPr="00F44975" w14:paraId="45DC86B7" w14:textId="77777777" w:rsidTr="1485D4A0">
        <w:trPr>
          <w:trHeight w:val="227"/>
        </w:trPr>
        <w:tc>
          <w:tcPr>
            <w:tcW w:w="6941" w:type="dxa"/>
            <w:noWrap/>
          </w:tcPr>
          <w:p w14:paraId="24541DD5" w14:textId="0856F1D3" w:rsidR="00E46EF4" w:rsidRPr="00F44975" w:rsidRDefault="00994391" w:rsidP="0051251D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1(nj57)</w:t>
            </w:r>
          </w:p>
        </w:tc>
        <w:tc>
          <w:tcPr>
            <w:tcW w:w="1418" w:type="dxa"/>
            <w:noWrap/>
          </w:tcPr>
          <w:p w14:paraId="4A0948D3" w14:textId="77777777" w:rsidR="00E46EF4" w:rsidRPr="00F44975" w:rsidRDefault="00E46EF4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noWrap/>
          </w:tcPr>
          <w:p w14:paraId="613B9553" w14:textId="178323E1" w:rsidR="00E46EF4" w:rsidRPr="00F44975" w:rsidRDefault="00EC27B0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IK0616</w:t>
            </w:r>
          </w:p>
        </w:tc>
      </w:tr>
      <w:tr w:rsidR="00E46EF4" w:rsidRPr="00F44975" w14:paraId="3C1F2145" w14:textId="77777777" w:rsidTr="1485D4A0">
        <w:trPr>
          <w:trHeight w:val="227"/>
        </w:trPr>
        <w:tc>
          <w:tcPr>
            <w:tcW w:w="6941" w:type="dxa"/>
            <w:noWrap/>
          </w:tcPr>
          <w:p w14:paraId="21807C73" w14:textId="4EF10CE6" w:rsidR="00E46EF4" w:rsidRPr="00F44975" w:rsidRDefault="00AE1039" w:rsidP="0051251D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2(nj58)</w:t>
            </w:r>
          </w:p>
        </w:tc>
        <w:tc>
          <w:tcPr>
            <w:tcW w:w="1418" w:type="dxa"/>
            <w:noWrap/>
          </w:tcPr>
          <w:p w14:paraId="59331879" w14:textId="77777777" w:rsidR="00E46EF4" w:rsidRPr="00F44975" w:rsidRDefault="00E46EF4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noWrap/>
          </w:tcPr>
          <w:p w14:paraId="183ECBDA" w14:textId="46EC6ECA" w:rsidR="00E46EF4" w:rsidRPr="00F44975" w:rsidRDefault="00EC27B0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IK0618</w:t>
            </w:r>
          </w:p>
        </w:tc>
      </w:tr>
      <w:tr w:rsidR="00E46EF4" w:rsidRPr="00F44975" w14:paraId="30CE6A3E" w14:textId="77777777" w:rsidTr="1485D4A0">
        <w:trPr>
          <w:trHeight w:val="227"/>
        </w:trPr>
        <w:tc>
          <w:tcPr>
            <w:tcW w:w="6941" w:type="dxa"/>
            <w:noWrap/>
          </w:tcPr>
          <w:p w14:paraId="6E91291F" w14:textId="56BF9B42" w:rsidR="00E46EF4" w:rsidRPr="00F44975" w:rsidRDefault="00AE1039" w:rsidP="0051251D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3(nj59)</w:t>
            </w:r>
          </w:p>
        </w:tc>
        <w:tc>
          <w:tcPr>
            <w:tcW w:w="1418" w:type="dxa"/>
            <w:noWrap/>
          </w:tcPr>
          <w:p w14:paraId="51E3885E" w14:textId="77777777" w:rsidR="00E46EF4" w:rsidRPr="00F44975" w:rsidRDefault="00E46EF4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noWrap/>
          </w:tcPr>
          <w:p w14:paraId="20F34C9A" w14:textId="4481BE4E" w:rsidR="00E46EF4" w:rsidRPr="00F44975" w:rsidRDefault="00361923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IK0620</w:t>
            </w:r>
          </w:p>
        </w:tc>
      </w:tr>
      <w:tr w:rsidR="00E46EF4" w:rsidRPr="00F44975" w14:paraId="41D8D042" w14:textId="77777777" w:rsidTr="1485D4A0">
        <w:trPr>
          <w:trHeight w:val="227"/>
        </w:trPr>
        <w:tc>
          <w:tcPr>
            <w:tcW w:w="6941" w:type="dxa"/>
            <w:noWrap/>
          </w:tcPr>
          <w:p w14:paraId="64935E4B" w14:textId="14CAB066" w:rsidR="00E46EF4" w:rsidRPr="00F44975" w:rsidRDefault="00AE1039" w:rsidP="0051251D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5(nj49)</w:t>
            </w:r>
          </w:p>
        </w:tc>
        <w:tc>
          <w:tcPr>
            <w:tcW w:w="1418" w:type="dxa"/>
            <w:noWrap/>
          </w:tcPr>
          <w:p w14:paraId="049541CF" w14:textId="77777777" w:rsidR="00E46EF4" w:rsidRPr="00F44975" w:rsidRDefault="00E46EF4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noWrap/>
          </w:tcPr>
          <w:p w14:paraId="6D0A5E84" w14:textId="40667973" w:rsidR="00E46EF4" w:rsidRPr="00F44975" w:rsidRDefault="00186316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IK0510</w:t>
            </w:r>
          </w:p>
        </w:tc>
      </w:tr>
      <w:tr w:rsidR="00E46EF4" w:rsidRPr="00F44975" w14:paraId="6746AF6B" w14:textId="77777777" w:rsidTr="1485D4A0">
        <w:trPr>
          <w:trHeight w:val="227"/>
        </w:trPr>
        <w:tc>
          <w:tcPr>
            <w:tcW w:w="6941" w:type="dxa"/>
            <w:noWrap/>
          </w:tcPr>
          <w:p w14:paraId="045B34C2" w14:textId="44E35125" w:rsidR="00E46EF4" w:rsidRPr="00F44975" w:rsidRDefault="00186316" w:rsidP="0051251D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1(nj57); pde-2(nj</w:t>
            </w:r>
            <w:r w:rsidR="00490AC1"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58)</w:t>
            </w:r>
          </w:p>
        </w:tc>
        <w:tc>
          <w:tcPr>
            <w:tcW w:w="1418" w:type="dxa"/>
            <w:noWrap/>
          </w:tcPr>
          <w:p w14:paraId="3A03A89B" w14:textId="77777777" w:rsidR="00E46EF4" w:rsidRPr="00F44975" w:rsidRDefault="00E46EF4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noWrap/>
          </w:tcPr>
          <w:p w14:paraId="396809A4" w14:textId="288BDAC4" w:rsidR="00E46EF4" w:rsidRPr="00F44975" w:rsidRDefault="00C716A2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IK0792</w:t>
            </w:r>
          </w:p>
        </w:tc>
      </w:tr>
      <w:tr w:rsidR="00E46EF4" w:rsidRPr="00F44975" w14:paraId="43B77E33" w14:textId="77777777" w:rsidTr="1485D4A0">
        <w:trPr>
          <w:trHeight w:val="227"/>
        </w:trPr>
        <w:tc>
          <w:tcPr>
            <w:tcW w:w="6941" w:type="dxa"/>
            <w:noWrap/>
          </w:tcPr>
          <w:p w14:paraId="4F3DCDD1" w14:textId="6A51A09C" w:rsidR="00E46EF4" w:rsidRPr="00F44975" w:rsidRDefault="00490AC1" w:rsidP="0051251D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5(nj49) pde-1(nj57)</w:t>
            </w:r>
          </w:p>
        </w:tc>
        <w:tc>
          <w:tcPr>
            <w:tcW w:w="1418" w:type="dxa"/>
            <w:noWrap/>
          </w:tcPr>
          <w:p w14:paraId="110D9FAC" w14:textId="77777777" w:rsidR="00E46EF4" w:rsidRPr="00F44975" w:rsidRDefault="00E46EF4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noWrap/>
          </w:tcPr>
          <w:p w14:paraId="52B34DAB" w14:textId="4B764E4F" w:rsidR="00E46EF4" w:rsidRPr="00F44975" w:rsidRDefault="00710117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IK0794</w:t>
            </w:r>
          </w:p>
        </w:tc>
      </w:tr>
      <w:tr w:rsidR="00E46EF4" w:rsidRPr="00F44975" w14:paraId="0DFF14CC" w14:textId="77777777" w:rsidTr="1485D4A0">
        <w:trPr>
          <w:trHeight w:val="227"/>
        </w:trPr>
        <w:tc>
          <w:tcPr>
            <w:tcW w:w="6941" w:type="dxa"/>
            <w:noWrap/>
          </w:tcPr>
          <w:p w14:paraId="752B80E4" w14:textId="00734085" w:rsidR="00E46EF4" w:rsidRPr="00F44975" w:rsidRDefault="00DF194A" w:rsidP="0051251D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</w:t>
            </w:r>
            <w:r w:rsidR="00112AEC"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5(nj49); pde-2(nj58)</w:t>
            </w:r>
          </w:p>
        </w:tc>
        <w:tc>
          <w:tcPr>
            <w:tcW w:w="1418" w:type="dxa"/>
            <w:noWrap/>
          </w:tcPr>
          <w:p w14:paraId="20FC9335" w14:textId="77777777" w:rsidR="00E46EF4" w:rsidRPr="00F44975" w:rsidRDefault="00E46EF4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noWrap/>
          </w:tcPr>
          <w:p w14:paraId="14A80CC8" w14:textId="0B0FC4F5" w:rsidR="00E46EF4" w:rsidRPr="00F44975" w:rsidRDefault="00DF194A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IK0796</w:t>
            </w:r>
          </w:p>
        </w:tc>
      </w:tr>
      <w:tr w:rsidR="00E46EF4" w:rsidRPr="00F44975" w14:paraId="25818385" w14:textId="77777777" w:rsidTr="1485D4A0">
        <w:trPr>
          <w:trHeight w:val="227"/>
        </w:trPr>
        <w:tc>
          <w:tcPr>
            <w:tcW w:w="6941" w:type="dxa"/>
            <w:noWrap/>
          </w:tcPr>
          <w:p w14:paraId="0D521692" w14:textId="7C2D2EAA" w:rsidR="00E46EF4" w:rsidRPr="00F44975" w:rsidRDefault="009644D5" w:rsidP="0051251D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 xml:space="preserve">pde-5(nj49) pde-1(nj57); </w:t>
            </w:r>
            <w:r w:rsidR="00CC3548"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2(nj58)</w:t>
            </w:r>
          </w:p>
        </w:tc>
        <w:tc>
          <w:tcPr>
            <w:tcW w:w="1418" w:type="dxa"/>
            <w:noWrap/>
          </w:tcPr>
          <w:p w14:paraId="21389750" w14:textId="77777777" w:rsidR="00E46EF4" w:rsidRPr="00F44975" w:rsidRDefault="00E46EF4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noWrap/>
          </w:tcPr>
          <w:p w14:paraId="13119B5A" w14:textId="3714AECA" w:rsidR="00E46EF4" w:rsidRPr="00F44975" w:rsidRDefault="009644D5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IK0798</w:t>
            </w:r>
          </w:p>
        </w:tc>
      </w:tr>
      <w:tr w:rsidR="00E46EF4" w:rsidRPr="00F44975" w14:paraId="67689C7A" w14:textId="77777777" w:rsidTr="1485D4A0">
        <w:trPr>
          <w:trHeight w:val="227"/>
        </w:trPr>
        <w:tc>
          <w:tcPr>
            <w:tcW w:w="6941" w:type="dxa"/>
            <w:noWrap/>
          </w:tcPr>
          <w:p w14:paraId="16F64765" w14:textId="5A980C17" w:rsidR="00E46EF4" w:rsidRPr="00F44975" w:rsidRDefault="00BD699B" w:rsidP="0051251D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3(nj59)</w:t>
            </w:r>
            <w:r w:rsidR="00864ED1"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; pde-2(nj58)</w:t>
            </w:r>
          </w:p>
        </w:tc>
        <w:tc>
          <w:tcPr>
            <w:tcW w:w="1418" w:type="dxa"/>
            <w:noWrap/>
          </w:tcPr>
          <w:p w14:paraId="011D9A6E" w14:textId="77777777" w:rsidR="00E46EF4" w:rsidRPr="00F44975" w:rsidRDefault="00E46EF4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noWrap/>
          </w:tcPr>
          <w:p w14:paraId="67BA0BEE" w14:textId="3ACA4C0B" w:rsidR="00E46EF4" w:rsidRPr="00F44975" w:rsidRDefault="00864ED1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IK1395</w:t>
            </w:r>
          </w:p>
        </w:tc>
      </w:tr>
      <w:tr w:rsidR="00E46EF4" w:rsidRPr="00F44975" w14:paraId="74BC491C" w14:textId="77777777" w:rsidTr="1485D4A0">
        <w:trPr>
          <w:trHeight w:val="227"/>
        </w:trPr>
        <w:tc>
          <w:tcPr>
            <w:tcW w:w="6941" w:type="dxa"/>
            <w:noWrap/>
          </w:tcPr>
          <w:p w14:paraId="3767782E" w14:textId="2165F1F3" w:rsidR="00E46EF4" w:rsidRPr="00F44975" w:rsidRDefault="00526270" w:rsidP="0051251D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5(nj49) pde-1(nj57); pde-3(nj59)</w:t>
            </w:r>
          </w:p>
        </w:tc>
        <w:tc>
          <w:tcPr>
            <w:tcW w:w="1418" w:type="dxa"/>
            <w:noWrap/>
          </w:tcPr>
          <w:p w14:paraId="177A5A4D" w14:textId="77777777" w:rsidR="00E46EF4" w:rsidRPr="00F44975" w:rsidRDefault="00E46EF4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noWrap/>
          </w:tcPr>
          <w:p w14:paraId="4BE6EA6E" w14:textId="58A47B90" w:rsidR="00E46EF4" w:rsidRPr="00F44975" w:rsidRDefault="007D09B6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IK1400</w:t>
            </w:r>
          </w:p>
        </w:tc>
      </w:tr>
      <w:tr w:rsidR="00E46EF4" w:rsidRPr="00F44975" w14:paraId="7C886EB6" w14:textId="77777777" w:rsidTr="1485D4A0">
        <w:trPr>
          <w:trHeight w:val="227"/>
        </w:trPr>
        <w:tc>
          <w:tcPr>
            <w:tcW w:w="6941" w:type="dxa"/>
            <w:noWrap/>
          </w:tcPr>
          <w:p w14:paraId="184862B2" w14:textId="7C7584A4" w:rsidR="00E46EF4" w:rsidRPr="00F44975" w:rsidRDefault="007D09B6" w:rsidP="0051251D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5(nj49) pde-1(nj57); pde-3(nj59); pde-2(nj58)</w:t>
            </w:r>
          </w:p>
        </w:tc>
        <w:tc>
          <w:tcPr>
            <w:tcW w:w="1418" w:type="dxa"/>
            <w:noWrap/>
          </w:tcPr>
          <w:p w14:paraId="2BFEF652" w14:textId="77777777" w:rsidR="00E46EF4" w:rsidRPr="00F44975" w:rsidRDefault="00E46EF4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noWrap/>
          </w:tcPr>
          <w:p w14:paraId="6F3C6F58" w14:textId="753C5333" w:rsidR="00E46EF4" w:rsidRPr="00F44975" w:rsidRDefault="007D09B6" w:rsidP="0009748C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  <w:t>IK1401</w:t>
            </w:r>
          </w:p>
        </w:tc>
      </w:tr>
      <w:tr w:rsidR="00B95EC3" w:rsidRPr="00F44975" w14:paraId="325C9C6D" w14:textId="77777777" w:rsidTr="1485D4A0">
        <w:trPr>
          <w:trHeight w:val="227"/>
        </w:trPr>
        <w:tc>
          <w:tcPr>
            <w:tcW w:w="6941" w:type="dxa"/>
            <w:noWrap/>
          </w:tcPr>
          <w:p w14:paraId="65C0A4F4" w14:textId="4F829EA4" w:rsidR="00B95EC3" w:rsidRPr="00F44975" w:rsidRDefault="00B95EC3" w:rsidP="0051251D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5(nj49);</w:t>
            </w:r>
            <w:r w:rsidR="0051251D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jEx1408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5 cDNA, ges-1p::GFP] line1</w:t>
            </w:r>
          </w:p>
        </w:tc>
        <w:tc>
          <w:tcPr>
            <w:tcW w:w="1418" w:type="dxa"/>
            <w:noWrap/>
          </w:tcPr>
          <w:p w14:paraId="2A851050" w14:textId="77777777" w:rsidR="00B95EC3" w:rsidRPr="00F44975" w:rsidRDefault="00B95EC3" w:rsidP="00B95EC3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noWrap/>
          </w:tcPr>
          <w:p w14:paraId="4DCFA793" w14:textId="76C0018E" w:rsidR="00B95EC3" w:rsidRPr="00F44975" w:rsidRDefault="00B95EC3" w:rsidP="00B95EC3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352</w:t>
            </w:r>
          </w:p>
        </w:tc>
      </w:tr>
      <w:tr w:rsidR="00B95EC3" w:rsidRPr="00F44975" w14:paraId="08C57706" w14:textId="77777777" w:rsidTr="1485D4A0">
        <w:trPr>
          <w:trHeight w:val="227"/>
        </w:trPr>
        <w:tc>
          <w:tcPr>
            <w:tcW w:w="6941" w:type="dxa"/>
            <w:noWrap/>
          </w:tcPr>
          <w:p w14:paraId="25E9DC43" w14:textId="610CDECE" w:rsidR="00B95EC3" w:rsidRPr="00F44975" w:rsidRDefault="00B95EC3" w:rsidP="0051251D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5(nj49);</w:t>
            </w:r>
            <w:r w:rsidR="0051251D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jEx1409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5 cDNA, ges-1p::GFP] line2</w:t>
            </w:r>
          </w:p>
        </w:tc>
        <w:tc>
          <w:tcPr>
            <w:tcW w:w="1418" w:type="dxa"/>
            <w:noWrap/>
          </w:tcPr>
          <w:p w14:paraId="17B3C7F1" w14:textId="77777777" w:rsidR="00B95EC3" w:rsidRPr="00F44975" w:rsidRDefault="00B95EC3" w:rsidP="00B95EC3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noWrap/>
          </w:tcPr>
          <w:p w14:paraId="670A149B" w14:textId="476AA4CA" w:rsidR="00B95EC3" w:rsidRPr="00F44975" w:rsidRDefault="00B95EC3" w:rsidP="00B95EC3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353</w:t>
            </w:r>
          </w:p>
        </w:tc>
      </w:tr>
      <w:tr w:rsidR="00B95EC3" w:rsidRPr="00F44975" w14:paraId="2BC8691F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549E3590" w14:textId="145C8FED" w:rsidR="00B95EC3" w:rsidRPr="00F44975" w:rsidRDefault="00B95EC3" w:rsidP="0051251D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jEx1285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="00BB5438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cGi-500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(60 ng/</w:t>
            </w:r>
            <w:proofErr w:type="spell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ul</w:t>
            </w:r>
            <w:proofErr w:type="spell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), ges-1p::</w:t>
            </w:r>
            <w:proofErr w:type="spell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LStagRFP</w:t>
            </w:r>
            <w:proofErr w:type="spell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] line1</w:t>
            </w:r>
          </w:p>
        </w:tc>
        <w:tc>
          <w:tcPr>
            <w:tcW w:w="1418" w:type="dxa"/>
            <w:shd w:val="clear" w:color="auto" w:fill="auto"/>
            <w:noWrap/>
          </w:tcPr>
          <w:p w14:paraId="5479B226" w14:textId="77777777" w:rsidR="00B95EC3" w:rsidRPr="00F44975" w:rsidRDefault="00B95EC3" w:rsidP="00B95EC3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BB437AA" w14:textId="464A3A6B" w:rsidR="00B95EC3" w:rsidRPr="00F44975" w:rsidRDefault="00B95EC3" w:rsidP="00B95EC3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110</w:t>
            </w:r>
          </w:p>
        </w:tc>
      </w:tr>
      <w:tr w:rsidR="00597917" w:rsidRPr="00F44975" w14:paraId="603D1C74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0E90ECE6" w14:textId="2A9F5214" w:rsidR="00597917" w:rsidRPr="00F44975" w:rsidRDefault="00597917" w:rsidP="0051251D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5(nj49);</w:t>
            </w:r>
            <w:r w:rsidR="0051251D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jEx1285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="00BB5438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cGi-500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,</w:t>
            </w:r>
            <w:r w:rsidR="009374A2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es-1p::</w:t>
            </w:r>
            <w:proofErr w:type="spell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LStagRFP</w:t>
            </w:r>
            <w:proofErr w:type="spell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] line1</w:t>
            </w:r>
          </w:p>
        </w:tc>
        <w:tc>
          <w:tcPr>
            <w:tcW w:w="1418" w:type="dxa"/>
            <w:shd w:val="clear" w:color="auto" w:fill="auto"/>
            <w:noWrap/>
          </w:tcPr>
          <w:p w14:paraId="68DCEF0C" w14:textId="77777777" w:rsidR="00597917" w:rsidRPr="00F44975" w:rsidRDefault="00597917" w:rsidP="00597917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ECB81BD" w14:textId="5F8E0987" w:rsidR="00597917" w:rsidRPr="00F44975" w:rsidRDefault="00597917" w:rsidP="00597917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10</w:t>
            </w:r>
          </w:p>
        </w:tc>
      </w:tr>
      <w:tr w:rsidR="002A4556" w:rsidRPr="00F44975" w14:paraId="3DF0688E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23798474" w14:textId="0E4B38C0" w:rsidR="002A4556" w:rsidRPr="00F44975" w:rsidRDefault="002A4556" w:rsidP="0051251D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5(nj49);</w:t>
            </w:r>
            <w:r w:rsidR="0051251D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jEx1285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="00BB5438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cGi-500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,</w:t>
            </w:r>
            <w:r w:rsidR="0051251D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es-1p::</w:t>
            </w:r>
            <w:proofErr w:type="spell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LStagRFP</w:t>
            </w:r>
            <w:proofErr w:type="spell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]</w:t>
            </w:r>
            <w:r w:rsidR="0051251D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;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njEx1408[gcy-8p::pde-5 cDNA, ges-1p::GFP]</w:t>
            </w:r>
          </w:p>
        </w:tc>
        <w:tc>
          <w:tcPr>
            <w:tcW w:w="1418" w:type="dxa"/>
            <w:shd w:val="clear" w:color="auto" w:fill="auto"/>
            <w:noWrap/>
          </w:tcPr>
          <w:p w14:paraId="07DB28B7" w14:textId="77777777" w:rsidR="002A4556" w:rsidRPr="00F44975" w:rsidRDefault="002A4556" w:rsidP="002A4556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DB5AE66" w14:textId="6B84DC57" w:rsidR="002A4556" w:rsidRPr="00F44975" w:rsidRDefault="002A4556" w:rsidP="002A4556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39</w:t>
            </w:r>
          </w:p>
        </w:tc>
      </w:tr>
      <w:tr w:rsidR="000E78AB" w:rsidRPr="00F44975" w14:paraId="2DF71109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0D7D7A77" w14:textId="392B83EF" w:rsidR="000E78AB" w:rsidRPr="00F44975" w:rsidRDefault="0051251D" w:rsidP="0051251D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jEx359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TagRFP 20ng, gcy-8p::GCaMP3 50ng)]</w:t>
            </w:r>
          </w:p>
        </w:tc>
        <w:tc>
          <w:tcPr>
            <w:tcW w:w="1418" w:type="dxa"/>
            <w:shd w:val="clear" w:color="auto" w:fill="auto"/>
            <w:noWrap/>
          </w:tcPr>
          <w:p w14:paraId="21CFDCBB" w14:textId="77777777" w:rsidR="000E78AB" w:rsidRPr="00F44975" w:rsidRDefault="000E78AB" w:rsidP="002A4556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E53BFEF" w14:textId="26E37FAB" w:rsidR="000E78AB" w:rsidRPr="00F44975" w:rsidRDefault="009374A2" w:rsidP="002A4556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  <w:lang w:eastAsia="ja-JP"/>
              </w:rPr>
              <w:t>IK0855</w:t>
            </w:r>
          </w:p>
        </w:tc>
      </w:tr>
      <w:tr w:rsidR="009374A2" w:rsidRPr="00F44975" w14:paraId="321177D6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7A555E9B" w14:textId="40C6950B" w:rsidR="009374A2" w:rsidRPr="00F44975" w:rsidRDefault="009374A2" w:rsidP="0051251D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5(nj49);</w:t>
            </w:r>
            <w:r w:rsidR="0051251D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jEx359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TagRFP</w:t>
            </w:r>
            <w:r w:rsidR="0051251D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20ng, gcy-8p::GCaMP3</w:t>
            </w:r>
            <w:r w:rsidR="0051251D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50ng)]</w:t>
            </w:r>
          </w:p>
        </w:tc>
        <w:tc>
          <w:tcPr>
            <w:tcW w:w="1418" w:type="dxa"/>
            <w:shd w:val="clear" w:color="auto" w:fill="auto"/>
            <w:noWrap/>
          </w:tcPr>
          <w:p w14:paraId="381B666E" w14:textId="77777777" w:rsidR="009374A2" w:rsidRPr="00F44975" w:rsidRDefault="009374A2" w:rsidP="009374A2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E356933" w14:textId="5CE437A0" w:rsidR="009374A2" w:rsidRPr="00F44975" w:rsidRDefault="009374A2" w:rsidP="009374A2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34</w:t>
            </w:r>
          </w:p>
        </w:tc>
      </w:tr>
      <w:tr w:rsidR="009374A2" w:rsidRPr="00F44975" w14:paraId="792CB70D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632F09F5" w14:textId="3CF8F792" w:rsidR="009374A2" w:rsidRPr="00F44975" w:rsidRDefault="009374A2" w:rsidP="0051251D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5(nj49);</w:t>
            </w:r>
            <w:r w:rsidR="0051251D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njEx359[gcy-8</w:t>
            </w:r>
            <w:proofErr w:type="gramStart"/>
            <w:r w:rsidR="0051251D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="0051251D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TagRFP 20ng, gcy-8p::GCaMP3 50ng)];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njEx1408[gcy-8p::pde-5 cDNA, ges-1p::GFP]</w:t>
            </w:r>
          </w:p>
        </w:tc>
        <w:tc>
          <w:tcPr>
            <w:tcW w:w="1418" w:type="dxa"/>
            <w:shd w:val="clear" w:color="auto" w:fill="auto"/>
            <w:noWrap/>
          </w:tcPr>
          <w:p w14:paraId="1E9DE535" w14:textId="77777777" w:rsidR="009374A2" w:rsidRPr="00F44975" w:rsidRDefault="009374A2" w:rsidP="009374A2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A6ED6A1" w14:textId="3D66E947" w:rsidR="009374A2" w:rsidRPr="00F44975" w:rsidRDefault="009374A2" w:rsidP="009374A2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51</w:t>
            </w:r>
          </w:p>
        </w:tc>
      </w:tr>
      <w:tr w:rsidR="00CE0D4B" w:rsidRPr="00F44975" w14:paraId="491BA4FD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697B0639" w14:textId="0930B1C0" w:rsidR="00CE0D4B" w:rsidRPr="00F44975" w:rsidRDefault="00CE0D4B" w:rsidP="00CE0D4B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5(nj49);</w:t>
            </w:r>
            <w:r w:rsidR="00E9467E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jEx1414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5::GFP, ges-1p::</w:t>
            </w:r>
            <w:proofErr w:type="spell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LStagRFP</w:t>
            </w:r>
            <w:proofErr w:type="spell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] line1</w:t>
            </w:r>
          </w:p>
        </w:tc>
        <w:tc>
          <w:tcPr>
            <w:tcW w:w="1418" w:type="dxa"/>
            <w:shd w:val="clear" w:color="auto" w:fill="auto"/>
            <w:noWrap/>
          </w:tcPr>
          <w:p w14:paraId="2FAA9AA4" w14:textId="77777777" w:rsidR="00CE0D4B" w:rsidRPr="00F44975" w:rsidRDefault="00CE0D4B" w:rsidP="00CE0D4B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EFB4890" w14:textId="610FFB1D" w:rsidR="00CE0D4B" w:rsidRPr="00F44975" w:rsidRDefault="00CE0D4B" w:rsidP="00CE0D4B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358</w:t>
            </w:r>
          </w:p>
        </w:tc>
      </w:tr>
      <w:tr w:rsidR="00786AB3" w:rsidRPr="00F44975" w14:paraId="0A0A289A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44954E3C" w14:textId="24CA5005" w:rsidR="00786AB3" w:rsidRPr="00F44975" w:rsidRDefault="00786AB3" w:rsidP="00786AB3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1(nj57); pde-2(nj58); njEx1410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1 cDNA, ges-1p::GFP] line1</w:t>
            </w:r>
          </w:p>
        </w:tc>
        <w:tc>
          <w:tcPr>
            <w:tcW w:w="1418" w:type="dxa"/>
            <w:shd w:val="clear" w:color="auto" w:fill="auto"/>
            <w:noWrap/>
          </w:tcPr>
          <w:p w14:paraId="2EE722D9" w14:textId="77777777" w:rsidR="00786AB3" w:rsidRPr="00F44975" w:rsidRDefault="00786AB3" w:rsidP="00786AB3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430AA82" w14:textId="63A962F5" w:rsidR="00786AB3" w:rsidRPr="00F44975" w:rsidRDefault="00786AB3" w:rsidP="00786AB3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354</w:t>
            </w:r>
          </w:p>
        </w:tc>
      </w:tr>
      <w:tr w:rsidR="00786AB3" w:rsidRPr="00F44975" w14:paraId="4F5703A8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1DFB3E6B" w14:textId="05FC785F" w:rsidR="00786AB3" w:rsidRPr="00F44975" w:rsidRDefault="00786AB3" w:rsidP="00786AB3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1(nj57); pde-2(nj58); njEx1411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1 cDNA, ges-1p::GFP] line2</w:t>
            </w:r>
          </w:p>
        </w:tc>
        <w:tc>
          <w:tcPr>
            <w:tcW w:w="1418" w:type="dxa"/>
            <w:shd w:val="clear" w:color="auto" w:fill="auto"/>
            <w:noWrap/>
          </w:tcPr>
          <w:p w14:paraId="4A963E4D" w14:textId="77777777" w:rsidR="00786AB3" w:rsidRPr="00F44975" w:rsidRDefault="00786AB3" w:rsidP="00786AB3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0E0E8FE" w14:textId="45A3D296" w:rsidR="00786AB3" w:rsidRPr="00F44975" w:rsidRDefault="00786AB3" w:rsidP="00786AB3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355</w:t>
            </w:r>
          </w:p>
        </w:tc>
      </w:tr>
      <w:tr w:rsidR="00786AB3" w:rsidRPr="00F44975" w14:paraId="605993DE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58342464" w14:textId="5AE940B6" w:rsidR="00786AB3" w:rsidRPr="00F44975" w:rsidRDefault="00786AB3" w:rsidP="00786AB3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1(nj57); pde-2(nj58); njEx1412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2 cDNA, ges-1p::GFP] line1</w:t>
            </w:r>
          </w:p>
        </w:tc>
        <w:tc>
          <w:tcPr>
            <w:tcW w:w="1418" w:type="dxa"/>
            <w:shd w:val="clear" w:color="auto" w:fill="auto"/>
            <w:noWrap/>
          </w:tcPr>
          <w:p w14:paraId="6364E5E5" w14:textId="77777777" w:rsidR="00786AB3" w:rsidRPr="00F44975" w:rsidRDefault="00786AB3" w:rsidP="00786AB3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0D46CAA" w14:textId="01CF030A" w:rsidR="00786AB3" w:rsidRPr="00F44975" w:rsidRDefault="00786AB3" w:rsidP="00786AB3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356</w:t>
            </w:r>
          </w:p>
        </w:tc>
      </w:tr>
      <w:tr w:rsidR="00786AB3" w:rsidRPr="00F44975" w14:paraId="63A90DA4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678A8AE1" w14:textId="4C5C9A22" w:rsidR="00786AB3" w:rsidRPr="00F44975" w:rsidRDefault="00786AB3" w:rsidP="00786AB3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1(nj57); pde-2(nj58); njEx1413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2 cDNA, ges-1p::GFP] line2</w:t>
            </w:r>
          </w:p>
        </w:tc>
        <w:tc>
          <w:tcPr>
            <w:tcW w:w="1418" w:type="dxa"/>
            <w:shd w:val="clear" w:color="auto" w:fill="auto"/>
            <w:noWrap/>
          </w:tcPr>
          <w:p w14:paraId="48FED4C5" w14:textId="77777777" w:rsidR="00786AB3" w:rsidRPr="00F44975" w:rsidRDefault="00786AB3" w:rsidP="00786AB3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3356D25" w14:textId="08A8A48E" w:rsidR="00786AB3" w:rsidRPr="00F44975" w:rsidRDefault="00786AB3" w:rsidP="00786AB3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357</w:t>
            </w:r>
          </w:p>
        </w:tc>
      </w:tr>
      <w:tr w:rsidR="00C75C14" w:rsidRPr="00F44975" w14:paraId="7767561F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677D2750" w14:textId="2D942C70" w:rsidR="00C75C14" w:rsidRPr="00F44975" w:rsidRDefault="00C75C14" w:rsidP="00C75C14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1(nj57</w:t>
            </w:r>
            <w:r w:rsidR="00817AFE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); njEx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1285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="00BB5438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cGi-500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,</w:t>
            </w:r>
            <w:r w:rsidR="00817AFE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es-1p::</w:t>
            </w:r>
            <w:proofErr w:type="spell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LStagRFP</w:t>
            </w:r>
            <w:proofErr w:type="spell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] line1</w:t>
            </w:r>
          </w:p>
        </w:tc>
        <w:tc>
          <w:tcPr>
            <w:tcW w:w="1418" w:type="dxa"/>
            <w:shd w:val="clear" w:color="auto" w:fill="auto"/>
            <w:noWrap/>
          </w:tcPr>
          <w:p w14:paraId="475A26FE" w14:textId="77777777" w:rsidR="00C75C14" w:rsidRPr="00F44975" w:rsidRDefault="00C75C14" w:rsidP="00C75C14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896AC92" w14:textId="0AA17F19" w:rsidR="00C75C14" w:rsidRPr="00F44975" w:rsidRDefault="00C75C14" w:rsidP="00C75C14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07</w:t>
            </w:r>
          </w:p>
        </w:tc>
      </w:tr>
      <w:tr w:rsidR="00C75C14" w:rsidRPr="00F44975" w14:paraId="656840CC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47997FFB" w14:textId="5AD508F5" w:rsidR="00C75C14" w:rsidRPr="00F44975" w:rsidRDefault="00C75C14" w:rsidP="00C75C14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2(nj58</w:t>
            </w:r>
            <w:r w:rsidR="00817AFE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); njEx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1285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="00BB5438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cGi-500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,</w:t>
            </w:r>
            <w:r w:rsidR="00817AFE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es-1p::</w:t>
            </w:r>
            <w:proofErr w:type="spell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LStagRFP</w:t>
            </w:r>
            <w:proofErr w:type="spell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</w:tcPr>
          <w:p w14:paraId="66CFAC61" w14:textId="77777777" w:rsidR="00C75C14" w:rsidRPr="00F44975" w:rsidRDefault="00C75C14" w:rsidP="00C75C14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814EA2B" w14:textId="1F5B77C8" w:rsidR="00C75C14" w:rsidRPr="00F44975" w:rsidRDefault="00C75C14" w:rsidP="00C75C14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09</w:t>
            </w:r>
          </w:p>
        </w:tc>
      </w:tr>
      <w:tr w:rsidR="00C75C14" w:rsidRPr="00F44975" w14:paraId="7B37D8AC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6B8AAF65" w14:textId="6A65E95C" w:rsidR="00C75C14" w:rsidRPr="00F44975" w:rsidRDefault="00C75C14" w:rsidP="00C75C14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1(nj57</w:t>
            </w:r>
            <w:r w:rsidR="00817AFE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); pde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-2(nj58</w:t>
            </w:r>
            <w:r w:rsidR="00817AFE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); njEx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1285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="00BB5438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cGi-500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,</w:t>
            </w:r>
            <w:r w:rsidR="00817AFE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es-1p::</w:t>
            </w:r>
            <w:proofErr w:type="spell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LStagRFP</w:t>
            </w:r>
            <w:proofErr w:type="spell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</w:tcPr>
          <w:p w14:paraId="42779500" w14:textId="77777777" w:rsidR="00C75C14" w:rsidRPr="00F44975" w:rsidRDefault="00C75C14" w:rsidP="00C75C14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09BFCA4" w14:textId="477006D8" w:rsidR="00C75C14" w:rsidRPr="00F44975" w:rsidRDefault="00C75C14" w:rsidP="00C75C14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33</w:t>
            </w:r>
          </w:p>
        </w:tc>
      </w:tr>
      <w:tr w:rsidR="00570D4B" w:rsidRPr="00F44975" w14:paraId="1D5374DB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28802810" w14:textId="086BE815" w:rsidR="00570D4B" w:rsidRPr="00F44975" w:rsidRDefault="00570D4B" w:rsidP="00570D4B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5(nj49) pde-1(nj57)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; njEx1285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="00BB5438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cGi-500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,</w:t>
            </w:r>
            <w:r w:rsidR="00D45E81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es-1p::</w:t>
            </w:r>
            <w:proofErr w:type="spell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LStagRFP</w:t>
            </w:r>
            <w:proofErr w:type="spell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] </w:t>
            </w:r>
          </w:p>
        </w:tc>
        <w:tc>
          <w:tcPr>
            <w:tcW w:w="1418" w:type="dxa"/>
            <w:shd w:val="clear" w:color="auto" w:fill="auto"/>
            <w:noWrap/>
          </w:tcPr>
          <w:p w14:paraId="578DAA47" w14:textId="77777777" w:rsidR="00570D4B" w:rsidRPr="00F44975" w:rsidRDefault="00570D4B" w:rsidP="00570D4B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0CA5608" w14:textId="0E740B2E" w:rsidR="00570D4B" w:rsidRPr="00F44975" w:rsidRDefault="00570D4B" w:rsidP="00570D4B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40</w:t>
            </w:r>
          </w:p>
        </w:tc>
      </w:tr>
      <w:tr w:rsidR="00570D4B" w:rsidRPr="00F44975" w14:paraId="074E75D0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39D0066D" w14:textId="3E1A6855" w:rsidR="00570D4B" w:rsidRPr="00F44975" w:rsidRDefault="00570D4B" w:rsidP="00570D4B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5(nj49) pde-1(nj57)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; njEx359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TagRFP 20ng, gcy-8p::GCaMP3 50ng)]</w:t>
            </w:r>
          </w:p>
        </w:tc>
        <w:tc>
          <w:tcPr>
            <w:tcW w:w="1418" w:type="dxa"/>
            <w:shd w:val="clear" w:color="auto" w:fill="auto"/>
            <w:noWrap/>
          </w:tcPr>
          <w:p w14:paraId="7C935EDB" w14:textId="77777777" w:rsidR="00570D4B" w:rsidRPr="00F44975" w:rsidRDefault="00570D4B" w:rsidP="00570D4B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CAB00E7" w14:textId="4FB1A52B" w:rsidR="00570D4B" w:rsidRPr="00F44975" w:rsidRDefault="00570D4B" w:rsidP="00570D4B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53</w:t>
            </w:r>
          </w:p>
        </w:tc>
      </w:tr>
      <w:tr w:rsidR="00570D4B" w:rsidRPr="00F44975" w14:paraId="067D42A4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680A6282" w14:textId="3B3381EB" w:rsidR="00570D4B" w:rsidRPr="00F44975" w:rsidRDefault="00570D4B" w:rsidP="00570D4B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1(nj57); njEx359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TagRFP 20ng, gcy-8p::GCaMP3 50ng)]</w:t>
            </w:r>
          </w:p>
        </w:tc>
        <w:tc>
          <w:tcPr>
            <w:tcW w:w="1418" w:type="dxa"/>
            <w:shd w:val="clear" w:color="auto" w:fill="auto"/>
            <w:noWrap/>
          </w:tcPr>
          <w:p w14:paraId="71720D09" w14:textId="77777777" w:rsidR="00570D4B" w:rsidRPr="00F44975" w:rsidRDefault="00570D4B" w:rsidP="00570D4B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F6AFD1E" w14:textId="420BE392" w:rsidR="00570D4B" w:rsidRPr="00F44975" w:rsidRDefault="00570D4B" w:rsidP="00570D4B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52</w:t>
            </w:r>
          </w:p>
        </w:tc>
      </w:tr>
      <w:tr w:rsidR="00570D4B" w:rsidRPr="00F44975" w14:paraId="6FB41D6D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0E723FC9" w14:textId="22B3A4CF" w:rsidR="00570D4B" w:rsidRPr="00F44975" w:rsidRDefault="00570D4B" w:rsidP="00570D4B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5(nj49) pde-1(nj57)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; njEx1410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1 cDNA, ges-1p::GFP]</w:t>
            </w:r>
          </w:p>
        </w:tc>
        <w:tc>
          <w:tcPr>
            <w:tcW w:w="1418" w:type="dxa"/>
            <w:shd w:val="clear" w:color="auto" w:fill="auto"/>
            <w:noWrap/>
          </w:tcPr>
          <w:p w14:paraId="5005A9F5" w14:textId="77777777" w:rsidR="00570D4B" w:rsidRPr="00F44975" w:rsidRDefault="00570D4B" w:rsidP="00570D4B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455EEBB" w14:textId="60C670DD" w:rsidR="00570D4B" w:rsidRPr="00F44975" w:rsidRDefault="00570D4B" w:rsidP="00570D4B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57</w:t>
            </w:r>
          </w:p>
        </w:tc>
      </w:tr>
      <w:tr w:rsidR="00570D4B" w:rsidRPr="00F44975" w14:paraId="70E80D83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6BD9BFDA" w14:textId="37E4BC0E" w:rsidR="00570D4B" w:rsidRPr="00F44975" w:rsidRDefault="00570D4B" w:rsidP="00570D4B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  <w:t>pde-5(nj49) pde-1(nj57)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; njEx1408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de-5 cDNA, ges-1p::GFP]</w:t>
            </w:r>
          </w:p>
        </w:tc>
        <w:tc>
          <w:tcPr>
            <w:tcW w:w="1418" w:type="dxa"/>
            <w:shd w:val="clear" w:color="auto" w:fill="auto"/>
            <w:noWrap/>
          </w:tcPr>
          <w:p w14:paraId="1BA205B5" w14:textId="77777777" w:rsidR="00570D4B" w:rsidRPr="00F44975" w:rsidRDefault="00570D4B" w:rsidP="00570D4B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1C1BFCE" w14:textId="5D0F42E5" w:rsidR="00570D4B" w:rsidRPr="00F44975" w:rsidRDefault="00570D4B" w:rsidP="00570D4B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58</w:t>
            </w:r>
          </w:p>
        </w:tc>
      </w:tr>
      <w:tr w:rsidR="00570D4B" w:rsidRPr="00F44975" w14:paraId="3BF4880F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6A14ADFF" w14:textId="27CDA8B5" w:rsidR="00570D4B" w:rsidRPr="00F44975" w:rsidRDefault="00570D4B" w:rsidP="00570D4B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cy-23(nj37) gcy-8(oy44) gcy-18(nj38</w:t>
            </w:r>
            <w:r w:rsidR="004E339F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); njEx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1285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="00BB5438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cGi-500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,</w:t>
            </w:r>
            <w:r w:rsidR="00D45E81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es-1p::</w:t>
            </w:r>
            <w:proofErr w:type="spell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LStagRFP</w:t>
            </w:r>
            <w:proofErr w:type="spell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</w:tcPr>
          <w:p w14:paraId="3663F58A" w14:textId="2DCBEBC6" w:rsidR="00570D4B" w:rsidRPr="00F44975" w:rsidRDefault="00570D4B" w:rsidP="00570D4B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3CF8A2C" w14:textId="61B29278" w:rsidR="00570D4B" w:rsidRPr="00F44975" w:rsidRDefault="00570D4B" w:rsidP="00570D4B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360</w:t>
            </w:r>
          </w:p>
        </w:tc>
      </w:tr>
      <w:tr w:rsidR="00570D4B" w:rsidRPr="00F44975" w14:paraId="587C2172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0F223842" w14:textId="540082D3" w:rsidR="00570D4B" w:rsidRPr="00F44975" w:rsidRDefault="00570D4B" w:rsidP="00570D4B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cy-8(oy44) gcy-18(nj38</w:t>
            </w:r>
            <w:r w:rsidR="004E339F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); njEx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1285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="00BB5438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cGi-500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,</w:t>
            </w:r>
            <w:r w:rsidR="00D45E81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es-1p::</w:t>
            </w:r>
            <w:proofErr w:type="spell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LStagRFP</w:t>
            </w:r>
            <w:proofErr w:type="spell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</w:tcPr>
          <w:p w14:paraId="2ED4FF90" w14:textId="7E453A66" w:rsidR="00570D4B" w:rsidRPr="00F44975" w:rsidRDefault="00570D4B" w:rsidP="00570D4B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C5D0B02" w14:textId="5B7CC1DA" w:rsidR="00570D4B" w:rsidRPr="00F44975" w:rsidRDefault="00570D4B" w:rsidP="00570D4B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365</w:t>
            </w:r>
          </w:p>
        </w:tc>
      </w:tr>
      <w:tr w:rsidR="00570D4B" w:rsidRPr="00F44975" w14:paraId="76DE0BC7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2D1BE476" w14:textId="64EAAF4A" w:rsidR="00570D4B" w:rsidRPr="00F44975" w:rsidRDefault="00570D4B" w:rsidP="00570D4B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cy-23(nj37) gcy-8(oy44</w:t>
            </w:r>
            <w:r w:rsidR="004E339F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); njEx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1285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="00BB5438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cGi-500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,</w:t>
            </w:r>
            <w:r w:rsidR="00D45E81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es-1p::</w:t>
            </w:r>
            <w:proofErr w:type="spell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LStagRFP</w:t>
            </w:r>
            <w:proofErr w:type="spell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</w:tcPr>
          <w:p w14:paraId="221858BD" w14:textId="24E2F528" w:rsidR="00570D4B" w:rsidRPr="00F44975" w:rsidRDefault="00570D4B" w:rsidP="00570D4B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B110448" w14:textId="5C25AACD" w:rsidR="00570D4B" w:rsidRPr="00F44975" w:rsidRDefault="00570D4B" w:rsidP="00570D4B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366</w:t>
            </w:r>
          </w:p>
        </w:tc>
      </w:tr>
      <w:tr w:rsidR="00570D4B" w:rsidRPr="00F44975" w14:paraId="248AC7A1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3F76D864" w14:textId="159CEC15" w:rsidR="00570D4B" w:rsidRPr="00F44975" w:rsidRDefault="00570D4B" w:rsidP="00570D4B">
            <w:pPr>
              <w:snapToGrid w:val="0"/>
              <w:jc w:val="left"/>
              <w:rPr>
                <w:rFonts w:ascii="Calibri" w:eastAsia="MS PGothic" w:hAnsi="Calibri" w:cs="Calibri"/>
                <w:i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cy-23(nj37) gcy-18(nj38</w:t>
            </w:r>
            <w:r w:rsidR="004E339F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); njEx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1285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="00BB5438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cGi-500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,</w:t>
            </w:r>
            <w:r w:rsidR="00D45E81"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 xml:space="preserve"> 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es-1p::</w:t>
            </w:r>
            <w:proofErr w:type="spell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LStagRFP</w:t>
            </w:r>
            <w:proofErr w:type="spell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</w:tcPr>
          <w:p w14:paraId="4D583AFC" w14:textId="0B600C65" w:rsidR="00570D4B" w:rsidRPr="00F44975" w:rsidRDefault="00570D4B" w:rsidP="00570D4B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CDBBA66" w14:textId="2C1655D0" w:rsidR="00570D4B" w:rsidRPr="00F44975" w:rsidRDefault="00570D4B" w:rsidP="00570D4B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  <w:lang w:eastAsia="ja-JP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367</w:t>
            </w:r>
          </w:p>
        </w:tc>
      </w:tr>
      <w:tr w:rsidR="006D63D9" w:rsidRPr="00F44975" w14:paraId="413329AB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7C0F9207" w14:textId="3DD19B94" w:rsidR="006D63D9" w:rsidRPr="00F44975" w:rsidRDefault="006D63D9" w:rsidP="006D63D9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cy-8(oy44) gcy-18(nj38); njEx359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TagRFP 20ng, gcy-8p::GCaMP3 50ng)]</w:t>
            </w:r>
          </w:p>
        </w:tc>
        <w:tc>
          <w:tcPr>
            <w:tcW w:w="1418" w:type="dxa"/>
            <w:shd w:val="clear" w:color="auto" w:fill="auto"/>
            <w:noWrap/>
          </w:tcPr>
          <w:p w14:paraId="7C61FE3E" w14:textId="77777777" w:rsidR="006D63D9" w:rsidRPr="00F44975" w:rsidRDefault="006D63D9" w:rsidP="006D63D9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6637959" w14:textId="2D4A4346" w:rsidR="006D63D9" w:rsidRPr="00F44975" w:rsidRDefault="006D63D9" w:rsidP="006D63D9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54</w:t>
            </w:r>
          </w:p>
        </w:tc>
      </w:tr>
      <w:tr w:rsidR="006D63D9" w:rsidRPr="00F44975" w14:paraId="58C0A1AD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5A0721A7" w14:textId="1503AB59" w:rsidR="006D63D9" w:rsidRPr="00F44975" w:rsidRDefault="006D63D9" w:rsidP="006D63D9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cy-23(nj37) gcy-8(oy44); njEx359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TagRFP 20ng, gcy-8p::GCaMP3 50ng)]</w:t>
            </w:r>
          </w:p>
        </w:tc>
        <w:tc>
          <w:tcPr>
            <w:tcW w:w="1418" w:type="dxa"/>
            <w:shd w:val="clear" w:color="auto" w:fill="auto"/>
            <w:noWrap/>
          </w:tcPr>
          <w:p w14:paraId="5EA2D6D6" w14:textId="77777777" w:rsidR="006D63D9" w:rsidRPr="00F44975" w:rsidRDefault="006D63D9" w:rsidP="006D63D9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818C169" w14:textId="48D143C8" w:rsidR="006D63D9" w:rsidRPr="00F44975" w:rsidRDefault="006D63D9" w:rsidP="006D63D9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55</w:t>
            </w:r>
          </w:p>
        </w:tc>
      </w:tr>
      <w:tr w:rsidR="006D63D9" w:rsidRPr="00F44975" w14:paraId="72A1533B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3EEB6027" w14:textId="1F223051" w:rsidR="006D63D9" w:rsidRPr="00F44975" w:rsidRDefault="006D63D9" w:rsidP="006D63D9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gcy-23(nj37) gcy-18(nj38); njEx359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TagRFP 20ng, gcy-8p::GCaMP3 50ng)]</w:t>
            </w:r>
          </w:p>
        </w:tc>
        <w:tc>
          <w:tcPr>
            <w:tcW w:w="1418" w:type="dxa"/>
            <w:shd w:val="clear" w:color="auto" w:fill="auto"/>
            <w:noWrap/>
          </w:tcPr>
          <w:p w14:paraId="66D47FA6" w14:textId="77777777" w:rsidR="006D63D9" w:rsidRPr="00F44975" w:rsidRDefault="006D63D9" w:rsidP="006D63D9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131E816" w14:textId="7DA45309" w:rsidR="006D63D9" w:rsidRPr="00F44975" w:rsidRDefault="006D63D9" w:rsidP="006D63D9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56</w:t>
            </w:r>
          </w:p>
        </w:tc>
      </w:tr>
      <w:tr w:rsidR="00A320FF" w:rsidRPr="00F44975" w14:paraId="0901C012" w14:textId="77777777" w:rsidTr="00560318">
        <w:trPr>
          <w:trHeight w:val="227"/>
        </w:trPr>
        <w:tc>
          <w:tcPr>
            <w:tcW w:w="6941" w:type="dxa"/>
            <w:shd w:val="clear" w:color="auto" w:fill="auto"/>
            <w:noWrap/>
          </w:tcPr>
          <w:p w14:paraId="583153DB" w14:textId="541F1A60" w:rsidR="00A320FF" w:rsidRPr="00F44975" w:rsidRDefault="00A320FF" w:rsidP="00A320FF">
            <w:pPr>
              <w:snapToGrid w:val="0"/>
              <w:jc w:val="left"/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tax-4(p678); njEx1285[gcy-8</w:t>
            </w:r>
            <w:proofErr w:type="gram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p::</w:t>
            </w:r>
            <w:proofErr w:type="gramEnd"/>
            <w:r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cGi-500</w:t>
            </w:r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, ges-1p::</w:t>
            </w:r>
            <w:proofErr w:type="spellStart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NLStagRFP</w:t>
            </w:r>
            <w:proofErr w:type="spellEnd"/>
            <w:r w:rsidRPr="00F44975">
              <w:rPr>
                <w:rFonts w:ascii="Calibri" w:eastAsia="Yu Gothic" w:hAnsi="Calibri" w:cs="Calibri"/>
                <w:i/>
                <w:color w:val="000000"/>
                <w:sz w:val="20"/>
                <w:szCs w:val="18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</w:tcPr>
          <w:p w14:paraId="776AEE6B" w14:textId="77777777" w:rsidR="00A320FF" w:rsidRPr="00F44975" w:rsidRDefault="00A320FF" w:rsidP="00A320FF">
            <w:pPr>
              <w:snapToGrid w:val="0"/>
              <w:rPr>
                <w:rFonts w:ascii="Calibri" w:eastAsia="MS PGothic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C49745B" w14:textId="4843A460" w:rsidR="00A320FF" w:rsidRPr="00F44975" w:rsidRDefault="00A320FF" w:rsidP="00A320FF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18"/>
              </w:rPr>
            </w:pPr>
            <w:r w:rsidRPr="00F44975">
              <w:rPr>
                <w:rFonts w:ascii="Calibri" w:eastAsia="Yu Gothic" w:hAnsi="Calibri" w:cs="Calibri"/>
                <w:color w:val="000000"/>
                <w:sz w:val="20"/>
                <w:szCs w:val="18"/>
              </w:rPr>
              <w:t>IK3412</w:t>
            </w:r>
          </w:p>
        </w:tc>
      </w:tr>
    </w:tbl>
    <w:p w14:paraId="0384F7A9" w14:textId="77777777" w:rsidR="009D403C" w:rsidRPr="00F44975" w:rsidRDefault="009D403C" w:rsidP="00F44975">
      <w:pPr>
        <w:widowControl/>
        <w:jc w:val="left"/>
        <w:rPr>
          <w:rFonts w:ascii="Calibri" w:hAnsi="Calibri" w:cs="Calibri"/>
          <w:sz w:val="22"/>
        </w:rPr>
      </w:pPr>
    </w:p>
    <w:sectPr w:rsidR="009D403C" w:rsidRPr="00F44975" w:rsidSect="00F4497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7CF20" w14:textId="77777777" w:rsidR="0095727D" w:rsidRDefault="0095727D" w:rsidP="00EE3B27">
      <w:r>
        <w:separator/>
      </w:r>
    </w:p>
  </w:endnote>
  <w:endnote w:type="continuationSeparator" w:id="0">
    <w:p w14:paraId="76061682" w14:textId="77777777" w:rsidR="0095727D" w:rsidRDefault="0095727D" w:rsidP="00EE3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E88EA" w14:textId="77777777" w:rsidR="0095727D" w:rsidRDefault="0095727D" w:rsidP="00EE3B27">
      <w:r>
        <w:separator/>
      </w:r>
    </w:p>
  </w:footnote>
  <w:footnote w:type="continuationSeparator" w:id="0">
    <w:p w14:paraId="1D58CCC7" w14:textId="77777777" w:rsidR="0095727D" w:rsidRDefault="0095727D" w:rsidP="00EE3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041"/>
    <w:rsid w:val="0009748C"/>
    <w:rsid w:val="000E5EE5"/>
    <w:rsid w:val="000E78AB"/>
    <w:rsid w:val="00112AEC"/>
    <w:rsid w:val="00152219"/>
    <w:rsid w:val="00186316"/>
    <w:rsid w:val="001C18EA"/>
    <w:rsid w:val="00274559"/>
    <w:rsid w:val="00290423"/>
    <w:rsid w:val="002A4556"/>
    <w:rsid w:val="002D7ADA"/>
    <w:rsid w:val="002D7AE3"/>
    <w:rsid w:val="002F2570"/>
    <w:rsid w:val="00302142"/>
    <w:rsid w:val="00361923"/>
    <w:rsid w:val="003E0077"/>
    <w:rsid w:val="003F728B"/>
    <w:rsid w:val="00490AC1"/>
    <w:rsid w:val="00494F80"/>
    <w:rsid w:val="004C5D52"/>
    <w:rsid w:val="004E339F"/>
    <w:rsid w:val="005068FD"/>
    <w:rsid w:val="0051251D"/>
    <w:rsid w:val="00526270"/>
    <w:rsid w:val="00537D2C"/>
    <w:rsid w:val="00560318"/>
    <w:rsid w:val="00565085"/>
    <w:rsid w:val="00570D4B"/>
    <w:rsid w:val="00594E70"/>
    <w:rsid w:val="00597917"/>
    <w:rsid w:val="006D63D9"/>
    <w:rsid w:val="00707409"/>
    <w:rsid w:val="00710117"/>
    <w:rsid w:val="00715C1A"/>
    <w:rsid w:val="00725CEB"/>
    <w:rsid w:val="00771D20"/>
    <w:rsid w:val="00786AB3"/>
    <w:rsid w:val="007C6880"/>
    <w:rsid w:val="007D09B6"/>
    <w:rsid w:val="00817AFE"/>
    <w:rsid w:val="00843EE0"/>
    <w:rsid w:val="00864ED1"/>
    <w:rsid w:val="008A1D51"/>
    <w:rsid w:val="008E1E17"/>
    <w:rsid w:val="008F495E"/>
    <w:rsid w:val="00903DA8"/>
    <w:rsid w:val="009374A2"/>
    <w:rsid w:val="009430D3"/>
    <w:rsid w:val="0095727D"/>
    <w:rsid w:val="009644D5"/>
    <w:rsid w:val="00964F04"/>
    <w:rsid w:val="00994391"/>
    <w:rsid w:val="009A5175"/>
    <w:rsid w:val="009C0FD0"/>
    <w:rsid w:val="009D2EB1"/>
    <w:rsid w:val="009D403C"/>
    <w:rsid w:val="00A04F52"/>
    <w:rsid w:val="00A320FF"/>
    <w:rsid w:val="00A53EDF"/>
    <w:rsid w:val="00AD1041"/>
    <w:rsid w:val="00AE1039"/>
    <w:rsid w:val="00B125E8"/>
    <w:rsid w:val="00B377E3"/>
    <w:rsid w:val="00B573A7"/>
    <w:rsid w:val="00B95EC3"/>
    <w:rsid w:val="00BB5438"/>
    <w:rsid w:val="00BD699B"/>
    <w:rsid w:val="00C716A2"/>
    <w:rsid w:val="00C75C14"/>
    <w:rsid w:val="00C8314A"/>
    <w:rsid w:val="00CC3548"/>
    <w:rsid w:val="00CC5D18"/>
    <w:rsid w:val="00CE0D4B"/>
    <w:rsid w:val="00CF5D24"/>
    <w:rsid w:val="00D45E81"/>
    <w:rsid w:val="00D476A9"/>
    <w:rsid w:val="00DC431F"/>
    <w:rsid w:val="00DC4F76"/>
    <w:rsid w:val="00DF194A"/>
    <w:rsid w:val="00E27708"/>
    <w:rsid w:val="00E46EF4"/>
    <w:rsid w:val="00E82C8A"/>
    <w:rsid w:val="00E9467E"/>
    <w:rsid w:val="00EA62A1"/>
    <w:rsid w:val="00EA74C5"/>
    <w:rsid w:val="00EC27B0"/>
    <w:rsid w:val="00EE3B27"/>
    <w:rsid w:val="00F40CE7"/>
    <w:rsid w:val="00F44975"/>
    <w:rsid w:val="00F45CE9"/>
    <w:rsid w:val="00F50957"/>
    <w:rsid w:val="00FA33BD"/>
    <w:rsid w:val="00FF7888"/>
    <w:rsid w:val="1485D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55B798C8"/>
  <w15:chartTrackingRefBased/>
  <w15:docId w15:val="{102A19A7-DFB9-42A7-A272-A612C1D49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041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D403C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3B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3B27"/>
  </w:style>
  <w:style w:type="paragraph" w:styleId="Footer">
    <w:name w:val="footer"/>
    <w:basedOn w:val="Normal"/>
    <w:link w:val="FooterChar"/>
    <w:uiPriority w:val="99"/>
    <w:unhideWhenUsed/>
    <w:rsid w:val="00EE3B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3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7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Aoki</dc:creator>
  <cp:keywords/>
  <dc:description/>
  <cp:lastModifiedBy>Ichiro Aoki</cp:lastModifiedBy>
  <cp:revision>82</cp:revision>
  <dcterms:created xsi:type="dcterms:W3CDTF">2018-01-13T07:00:00Z</dcterms:created>
  <dcterms:modified xsi:type="dcterms:W3CDTF">2022-11-18T02:57:00Z</dcterms:modified>
</cp:coreProperties>
</file>